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10C3815" w:rsidR="00DB4B2C" w:rsidRPr="00410502" w:rsidRDefault="00230CFB" w:rsidP="00230CF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8DFFA1" w:rsidR="00DB4B2C" w:rsidRPr="00410502" w:rsidRDefault="00230CFB" w:rsidP="00230CFB">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61B3D3F" w:rsidR="00DB4B2C" w:rsidRPr="00410502" w:rsidRDefault="00230CFB" w:rsidP="00230CFB">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AE14077" w:rsidR="00DB4B2C" w:rsidRPr="00410502" w:rsidRDefault="00230CFB" w:rsidP="00230CFB">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D9F8868" w:rsidR="00DB4B2C" w:rsidRPr="00410502" w:rsidRDefault="00230CFB" w:rsidP="00230CFB">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C3E6A7A" w:rsidR="00DB4B2C" w:rsidRPr="00410502" w:rsidRDefault="00230CFB" w:rsidP="00230CFB">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CCBA23F" w:rsidR="00DB4B2C" w:rsidRPr="00410502" w:rsidRDefault="00230CFB" w:rsidP="00230CFB">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BB2EB46" w:rsidR="00DB4B2C" w:rsidRPr="00410502" w:rsidRDefault="00230CFB" w:rsidP="00230CFB">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FA21CD" w:rsidR="00DB4B2C" w:rsidRPr="00410502" w:rsidRDefault="00230CFB" w:rsidP="00230CFB">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9653F40" w:rsidR="00DB4B2C" w:rsidRPr="00410502" w:rsidRDefault="00230CFB" w:rsidP="00230CFB">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8E3B2E2" w:rsidR="00DB4B2C" w:rsidRPr="00410502" w:rsidRDefault="00230CFB" w:rsidP="00230CFB">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D02E054" w:rsidR="00DB4B2C" w:rsidRPr="00410502" w:rsidRDefault="00230CFB" w:rsidP="00230CFB">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B01AAC8" w:rsidR="00DB4B2C" w:rsidRPr="00410502" w:rsidRDefault="00230CFB" w:rsidP="00230CFB">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95570B" w:rsidR="00DB4B2C" w:rsidRPr="00410502" w:rsidRDefault="00230CFB" w:rsidP="00230CFB">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2D2E3E7" w:rsidR="00DB4B2C" w:rsidRPr="00410502" w:rsidRDefault="00230CFB" w:rsidP="00230CFB">
                <w:pPr>
                  <w:rPr>
                    <w:rFonts w:ascii="Arial" w:hAnsi="Arial" w:cs="Arial"/>
                    <w:sz w:val="20"/>
                    <w:szCs w:val="20"/>
                  </w:rPr>
                </w:pPr>
                <w:r>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9A0029D" w:rsidR="00DB4B2C" w:rsidRPr="00410502" w:rsidRDefault="00230CFB" w:rsidP="00230CFB">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620D8AF" w:rsidR="00DB4B2C" w:rsidRPr="00410502" w:rsidRDefault="00230CFB" w:rsidP="00230CFB">
                <w:pPr>
                  <w:rPr>
                    <w:rFonts w:ascii="Arial" w:hAnsi="Arial" w:cs="Arial"/>
                    <w:sz w:val="20"/>
                    <w:szCs w:val="20"/>
                  </w:rPr>
                </w:pPr>
                <w:r>
                  <w:rPr>
                    <w:rFonts w:ascii="Arial" w:hAnsi="Arial" w:cs="Arial"/>
                    <w:sz w:val="20"/>
                    <w:szCs w:val="20"/>
                  </w:rPr>
                  <w:t>Additional files 2-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73EAD15" w:rsidR="00DB4B2C" w:rsidRPr="00410502" w:rsidRDefault="00230CFB" w:rsidP="00230CFB">
                <w:pPr>
                  <w:rPr>
                    <w:rFonts w:ascii="Arial" w:hAnsi="Arial" w:cs="Arial"/>
                    <w:sz w:val="20"/>
                    <w:szCs w:val="20"/>
                  </w:rPr>
                </w:pPr>
                <w:r>
                  <w:rPr>
                    <w:rFonts w:ascii="Arial" w:hAnsi="Arial" w:cs="Arial"/>
                    <w:sz w:val="20"/>
                    <w:szCs w:val="20"/>
                  </w:rPr>
                  <w:t>5-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5432088" w:rsidR="00DB4B2C" w:rsidRPr="00410502" w:rsidRDefault="00230CFB" w:rsidP="00230CFB">
                <w:pPr>
                  <w:rPr>
                    <w:rFonts w:ascii="Arial" w:hAnsi="Arial" w:cs="Arial"/>
                    <w:sz w:val="20"/>
                    <w:szCs w:val="20"/>
                  </w:rPr>
                </w:pPr>
                <w:r>
                  <w:rPr>
                    <w:rFonts w:ascii="Arial" w:hAnsi="Arial" w:cs="Arial"/>
                    <w:sz w:val="20"/>
                    <w:szCs w:val="20"/>
                  </w:rPr>
                  <w:t>1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7F55D30" w:rsidR="00DB4B2C" w:rsidRPr="00410502" w:rsidRDefault="00230CFB" w:rsidP="00230CFB">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A6A951E" w:rsidR="00DB4B2C" w:rsidRPr="00410502" w:rsidRDefault="00230CFB" w:rsidP="00230CFB">
                <w:pPr>
                  <w:rPr>
                    <w:rFonts w:ascii="Arial" w:hAnsi="Arial" w:cs="Arial"/>
                    <w:sz w:val="20"/>
                    <w:szCs w:val="20"/>
                  </w:rPr>
                </w:pPr>
                <w:r>
                  <w:rPr>
                    <w:rFonts w:ascii="Arial" w:hAnsi="Arial" w:cs="Arial"/>
                    <w:sz w:val="20"/>
                    <w:szCs w:val="20"/>
                  </w:rPr>
                  <w:t>14</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DA0D5AD" w:rsidR="00DB4B2C" w:rsidRPr="00410502" w:rsidRDefault="00230CFB" w:rsidP="00230CFB">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D7D6DB" w14:textId="77777777" w:rsidR="0095157F" w:rsidRDefault="0095157F" w:rsidP="008F00FC">
      <w:pPr>
        <w:spacing w:after="0" w:line="240" w:lineRule="auto"/>
      </w:pPr>
      <w:r>
        <w:separator/>
      </w:r>
    </w:p>
  </w:endnote>
  <w:endnote w:type="continuationSeparator" w:id="0">
    <w:p w14:paraId="78C6F407" w14:textId="77777777" w:rsidR="0095157F" w:rsidRDefault="0095157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5157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hr-HR" w:eastAsia="hr-H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hr-HR" w:eastAsia="hr-H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hr-HR" w:eastAsia="hr-H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37ED7AD" w:rsidR="00A20945" w:rsidRDefault="00DB4B2C" w:rsidP="004156DE">
    <w:pPr>
      <w:pStyle w:val="Footer"/>
      <w:tabs>
        <w:tab w:val="left" w:pos="6435"/>
      </w:tabs>
      <w:jc w:val="right"/>
    </w:pPr>
    <w:r w:rsidRPr="00D5306E">
      <w:rPr>
        <w:noProof/>
        <w:lang w:val="hr-HR" w:eastAsia="hr-H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30CF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08FCB1" w14:textId="77777777" w:rsidR="0095157F" w:rsidRDefault="0095157F" w:rsidP="008F00FC">
      <w:pPr>
        <w:spacing w:after="0" w:line="240" w:lineRule="auto"/>
      </w:pPr>
      <w:r>
        <w:separator/>
      </w:r>
    </w:p>
  </w:footnote>
  <w:footnote w:type="continuationSeparator" w:id="0">
    <w:p w14:paraId="187840B7" w14:textId="77777777" w:rsidR="0095157F" w:rsidRDefault="0095157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hr-HR" w:eastAsia="hr-H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hr-HR" w:eastAsia="hr-H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0CFB"/>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B5C73"/>
    <w:rsid w:val="007D143C"/>
    <w:rsid w:val="00836836"/>
    <w:rsid w:val="00866B8D"/>
    <w:rsid w:val="00873B4E"/>
    <w:rsid w:val="0087486E"/>
    <w:rsid w:val="00882287"/>
    <w:rsid w:val="008B1BDC"/>
    <w:rsid w:val="008C47EA"/>
    <w:rsid w:val="008D2992"/>
    <w:rsid w:val="008D69B6"/>
    <w:rsid w:val="008F00FC"/>
    <w:rsid w:val="008F4300"/>
    <w:rsid w:val="0095157F"/>
    <w:rsid w:val="00953702"/>
    <w:rsid w:val="009C0493"/>
    <w:rsid w:val="009C3A60"/>
    <w:rsid w:val="009D0C12"/>
    <w:rsid w:val="009D435E"/>
    <w:rsid w:val="009F0B7B"/>
    <w:rsid w:val="00A04357"/>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1DA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9036F1"/>
    <w:rsid w:val="00C33A07"/>
    <w:rsid w:val="00CC7CE7"/>
    <w:rsid w:val="00E67068"/>
    <w:rsid w:val="00FC79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4A9890D9-4990-455C-8597-D8D268F23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62</Words>
  <Characters>491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evan Glonti</dc:creator>
  <cp:lastModifiedBy>admin</cp:lastModifiedBy>
  <cp:revision>3</cp:revision>
  <cp:lastPrinted>2018-11-16T17:06:00Z</cp:lastPrinted>
  <dcterms:created xsi:type="dcterms:W3CDTF">2019-01-24T18:34:00Z</dcterms:created>
  <dcterms:modified xsi:type="dcterms:W3CDTF">2019-02-04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